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6AF" w:rsidRPr="0015707D" w:rsidRDefault="00B306AF" w:rsidP="00B306AF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5749C240" wp14:editId="43ADFD72">
            <wp:extent cx="7985726" cy="4676965"/>
            <wp:effectExtent l="0" t="3175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裸芒宽盾蚜蝇1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012922" cy="4692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292" w:rsidRDefault="00B306AF" w:rsidP="004B3DA0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6.</w:t>
      </w:r>
      <w:proofErr w:type="gramEnd"/>
      <w:r w:rsidRPr="00BC3CF8">
        <w:rPr>
          <w:rFonts w:eastAsia="宋体" w:cs="Times New Roman"/>
          <w:b/>
          <w:szCs w:val="24"/>
        </w:rPr>
        <w:t xml:space="preserve"> </w:t>
      </w:r>
      <w:proofErr w:type="gramStart"/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Phytomia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errans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bookmarkStart w:id="0" w:name="_GoBack"/>
      <w:bookmarkEnd w:id="0"/>
      <w:proofErr w:type="gramEnd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6AF"/>
    <w:rsid w:val="00297292"/>
    <w:rsid w:val="004B3DA0"/>
    <w:rsid w:val="00B3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3DA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B3D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3DA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B3D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1:00Z</dcterms:modified>
</cp:coreProperties>
</file>